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CB53" w14:textId="53B7F5A7" w:rsidR="00D429E5" w:rsidRPr="00D429E5" w:rsidRDefault="00D429E5" w:rsidP="00D429E5">
      <w:pPr>
        <w:spacing w:line="360" w:lineRule="auto"/>
        <w:jc w:val="both"/>
        <w:rPr>
          <w:rFonts w:cstheme="minorHAnsi"/>
          <w:lang w:val="en-US"/>
        </w:rPr>
      </w:pPr>
      <w:r w:rsidRPr="00D429E5">
        <w:rPr>
          <w:rFonts w:cstheme="minorHAnsi"/>
          <w:b/>
          <w:bCs/>
          <w:lang w:val="en-US"/>
        </w:rPr>
        <w:t>S</w:t>
      </w:r>
      <w:r w:rsidRPr="00D429E5">
        <w:rPr>
          <w:rFonts w:cstheme="minorHAnsi"/>
          <w:b/>
          <w:bCs/>
          <w:lang w:val="en-US"/>
        </w:rPr>
        <w:t>3</w:t>
      </w:r>
      <w:r w:rsidRPr="00D429E5">
        <w:rPr>
          <w:rFonts w:cstheme="minorHAnsi"/>
          <w:b/>
          <w:bCs/>
          <w:lang w:val="en-US"/>
        </w:rPr>
        <w:t xml:space="preserve"> Table</w:t>
      </w:r>
      <w:r w:rsidRPr="00D429E5">
        <w:rPr>
          <w:rFonts w:cstheme="minorHAnsi"/>
          <w:b/>
          <w:bCs/>
          <w:lang w:val="en-US"/>
        </w:rPr>
        <w:t>.</w:t>
      </w:r>
      <w:r w:rsidRPr="00D429E5">
        <w:rPr>
          <w:rFonts w:cstheme="minorHAnsi"/>
          <w:lang w:val="en-US"/>
        </w:rPr>
        <w:t xml:space="preserve"> International Classification of Diseases, 9th Edition, Clinical Modification codes of the conditions defined as outcomes</w:t>
      </w:r>
    </w:p>
    <w:p w14:paraId="5B031700" w14:textId="77777777" w:rsidR="00D429E5" w:rsidRPr="005C38E6" w:rsidRDefault="00D429E5" w:rsidP="00D429E5">
      <w:pPr>
        <w:rPr>
          <w:rFonts w:cstheme="minorHAnsi"/>
          <w:sz w:val="20"/>
          <w:szCs w:val="20"/>
          <w:lang w:val="en-US"/>
        </w:rPr>
      </w:pPr>
    </w:p>
    <w:tbl>
      <w:tblPr>
        <w:tblStyle w:val="TabelaSimples5"/>
        <w:tblW w:w="0" w:type="auto"/>
        <w:tblLook w:val="04A0" w:firstRow="1" w:lastRow="0" w:firstColumn="1" w:lastColumn="0" w:noHBand="0" w:noVBand="1"/>
      </w:tblPr>
      <w:tblGrid>
        <w:gridCol w:w="2488"/>
        <w:gridCol w:w="6010"/>
      </w:tblGrid>
      <w:tr w:rsidR="00D429E5" w:rsidRPr="00D429E5" w14:paraId="571CAFA8" w14:textId="77777777" w:rsidTr="00E74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8" w:type="dxa"/>
            <w:shd w:val="clear" w:color="auto" w:fill="auto"/>
          </w:tcPr>
          <w:p w14:paraId="209651C3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41CB7BDC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010" w:type="dxa"/>
            <w:shd w:val="clear" w:color="auto" w:fill="auto"/>
          </w:tcPr>
          <w:p w14:paraId="365B6E7B" w14:textId="77777777" w:rsidR="00D429E5" w:rsidRPr="00D429E5" w:rsidRDefault="00D429E5" w:rsidP="00E74C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International Classification of Diseases, 9th Edition,</w:t>
            </w:r>
          </w:p>
          <w:p w14:paraId="6CAA2A11" w14:textId="77777777" w:rsidR="00D429E5" w:rsidRPr="00D429E5" w:rsidRDefault="00D429E5" w:rsidP="00E74C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linical Modification codes</w:t>
            </w:r>
          </w:p>
        </w:tc>
      </w:tr>
      <w:tr w:rsidR="00D429E5" w:rsidRPr="00D429E5" w14:paraId="56FA0241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28BA603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Perioperative stroke</w:t>
            </w:r>
          </w:p>
        </w:tc>
        <w:tc>
          <w:tcPr>
            <w:tcW w:w="6010" w:type="dxa"/>
            <w:shd w:val="clear" w:color="auto" w:fill="auto"/>
          </w:tcPr>
          <w:p w14:paraId="426C7CBC" w14:textId="77777777" w:rsidR="00D429E5" w:rsidRPr="00D429E5" w:rsidRDefault="00D429E5" w:rsidP="00E74C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99701, and 99702</w:t>
            </w:r>
          </w:p>
        </w:tc>
      </w:tr>
      <w:tr w:rsidR="00D429E5" w:rsidRPr="00D429E5" w14:paraId="710F2302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50354CCE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27D068D5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Cardiac complications</w:t>
            </w:r>
          </w:p>
          <w:p w14:paraId="01527FBC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AF</w:t>
            </w:r>
          </w:p>
          <w:p w14:paraId="54FB064B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manent pacemaker</w:t>
            </w:r>
          </w:p>
          <w:p w14:paraId="3D2D5186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ABP</w:t>
            </w:r>
          </w:p>
          <w:p w14:paraId="0E9D64AA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6010" w:type="dxa"/>
            <w:shd w:val="clear" w:color="auto" w:fill="auto"/>
          </w:tcPr>
          <w:p w14:paraId="472B7F36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ABC0FF5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BBD25EF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42731, and 42732 (excluding V5681)</w:t>
            </w:r>
          </w:p>
          <w:p w14:paraId="32652C4C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3780, 3781, 3782, and 3783</w:t>
            </w:r>
          </w:p>
          <w:p w14:paraId="6E613DB8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3761</w:t>
            </w:r>
          </w:p>
          <w:p w14:paraId="23899B14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4275</w:t>
            </w:r>
          </w:p>
        </w:tc>
      </w:tr>
      <w:tr w:rsidR="00D429E5" w:rsidRPr="00D429E5" w14:paraId="54CF8E28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CBEEE46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73C7D8A8" w14:textId="77777777" w:rsidR="00D429E5" w:rsidRPr="00D429E5" w:rsidRDefault="00D429E5" w:rsidP="00E74C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429E5" w:rsidRPr="00D429E5" w14:paraId="73C37792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98D6860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Pulmonary complications</w:t>
            </w:r>
          </w:p>
          <w:p w14:paraId="00EA0E89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olonged ventilation</w:t>
            </w:r>
          </w:p>
          <w:p w14:paraId="2E3C4136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intubation</w:t>
            </w:r>
          </w:p>
          <w:p w14:paraId="589E8B3C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acheotomy</w:t>
            </w:r>
          </w:p>
          <w:p w14:paraId="5550613D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  <w:p w14:paraId="07AF3AA1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cute kidney injury</w:t>
            </w:r>
          </w:p>
          <w:p w14:paraId="6868E151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1A98CE6C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Hemorrhage </w:t>
            </w:r>
          </w:p>
        </w:tc>
        <w:tc>
          <w:tcPr>
            <w:tcW w:w="6010" w:type="dxa"/>
            <w:shd w:val="clear" w:color="auto" w:fill="auto"/>
          </w:tcPr>
          <w:p w14:paraId="7333D195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  <w:p w14:paraId="25FC44DB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D429E5">
              <w:rPr>
                <w:rFonts w:cstheme="minorHAnsi"/>
                <w:sz w:val="20"/>
                <w:szCs w:val="20"/>
                <w:lang w:val="en-US" w:bidi="pt-PT"/>
              </w:rPr>
              <w:t>9670, 9671, and 9672</w:t>
            </w:r>
          </w:p>
          <w:p w14:paraId="59EA459F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9604</w:t>
            </w:r>
          </w:p>
          <w:p w14:paraId="0B7DCA38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429E5">
              <w:rPr>
                <w:rFonts w:cstheme="minorHAnsi"/>
                <w:sz w:val="20"/>
                <w:szCs w:val="20"/>
                <w:lang w:val="en-US"/>
              </w:rPr>
              <w:t>311</w:t>
            </w:r>
          </w:p>
        </w:tc>
      </w:tr>
      <w:tr w:rsidR="00D429E5" w:rsidRPr="00D429E5" w14:paraId="2D4F469F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CCF02D8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1CACD40A" w14:textId="77777777" w:rsidR="00D429E5" w:rsidRPr="00D429E5" w:rsidRDefault="00D429E5" w:rsidP="00E74C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D429E5" w:rsidRPr="00D429E5" w14:paraId="02900920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5550413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398A1D3A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D429E5">
              <w:rPr>
                <w:rFonts w:cstheme="minorHAnsi"/>
                <w:sz w:val="20"/>
                <w:szCs w:val="20"/>
                <w:lang w:val="en-US" w:bidi="pt-PT"/>
              </w:rPr>
              <w:t>5845, 5846, 5847, 5848, 5849, and 9975</w:t>
            </w:r>
          </w:p>
        </w:tc>
      </w:tr>
      <w:tr w:rsidR="00D429E5" w:rsidRPr="00D429E5" w14:paraId="6CA9A0F4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BAB5F0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17E2A391" w14:textId="77777777" w:rsidR="00D429E5" w:rsidRPr="00D429E5" w:rsidRDefault="00D429E5" w:rsidP="00E74C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D429E5" w:rsidRPr="00D429E5" w14:paraId="38FD21C0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vMerge/>
            <w:shd w:val="clear" w:color="auto" w:fill="auto"/>
          </w:tcPr>
          <w:p w14:paraId="4290A215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41A6D9C5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D429E5">
              <w:rPr>
                <w:rFonts w:cstheme="minorHAnsi"/>
                <w:sz w:val="20"/>
                <w:szCs w:val="20"/>
                <w:lang w:val="en-US" w:bidi="pt-PT"/>
              </w:rPr>
              <w:t>9981, 99811, and 99812</w:t>
            </w:r>
          </w:p>
        </w:tc>
      </w:tr>
      <w:tr w:rsidR="00D429E5" w:rsidRPr="00D429E5" w14:paraId="208E7F25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62048BA7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636E7BC1" w14:textId="77777777" w:rsidR="00D429E5" w:rsidRPr="00D429E5" w:rsidRDefault="00D429E5" w:rsidP="00E74C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D429E5" w:rsidRPr="00D429E5" w14:paraId="59FABFF1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15B074BA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RBC transfusion</w:t>
            </w:r>
          </w:p>
        </w:tc>
        <w:tc>
          <w:tcPr>
            <w:tcW w:w="6010" w:type="dxa"/>
            <w:shd w:val="clear" w:color="auto" w:fill="auto"/>
          </w:tcPr>
          <w:p w14:paraId="2D7AC595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D429E5">
              <w:rPr>
                <w:rFonts w:cstheme="minorHAnsi"/>
                <w:sz w:val="20"/>
                <w:szCs w:val="20"/>
                <w:lang w:val="en-US" w:bidi="pt-PT"/>
              </w:rPr>
              <w:t>9904</w:t>
            </w:r>
          </w:p>
        </w:tc>
      </w:tr>
      <w:tr w:rsidR="00D429E5" w:rsidRPr="00D429E5" w14:paraId="2E8CC915" w14:textId="77777777" w:rsidTr="00E74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shd w:val="clear" w:color="auto" w:fill="auto"/>
          </w:tcPr>
          <w:p w14:paraId="03A26017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</w:p>
        </w:tc>
        <w:tc>
          <w:tcPr>
            <w:tcW w:w="6010" w:type="dxa"/>
            <w:shd w:val="clear" w:color="auto" w:fill="auto"/>
          </w:tcPr>
          <w:p w14:paraId="074CF62D" w14:textId="77777777" w:rsidR="00D429E5" w:rsidRPr="00D429E5" w:rsidRDefault="00D429E5" w:rsidP="00E74C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</w:p>
        </w:tc>
      </w:tr>
      <w:tr w:rsidR="00D429E5" w:rsidRPr="00D429E5" w14:paraId="475EF079" w14:textId="77777777" w:rsidTr="00E74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8" w:type="dxa"/>
            <w:tcBorders>
              <w:bottom w:val="single" w:sz="4" w:space="0" w:color="auto"/>
            </w:tcBorders>
            <w:shd w:val="clear" w:color="auto" w:fill="auto"/>
          </w:tcPr>
          <w:p w14:paraId="6A0AEEF6" w14:textId="77777777" w:rsidR="00D429E5" w:rsidRPr="00D429E5" w:rsidRDefault="00D429E5" w:rsidP="00E74CDD">
            <w:pPr>
              <w:spacing w:line="276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429E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Wound complications</w:t>
            </w:r>
          </w:p>
        </w:tc>
        <w:tc>
          <w:tcPr>
            <w:tcW w:w="6010" w:type="dxa"/>
            <w:tcBorders>
              <w:bottom w:val="single" w:sz="4" w:space="0" w:color="auto"/>
            </w:tcBorders>
            <w:shd w:val="clear" w:color="auto" w:fill="auto"/>
          </w:tcPr>
          <w:p w14:paraId="407E4662" w14:textId="77777777" w:rsidR="00D429E5" w:rsidRPr="00D429E5" w:rsidRDefault="00D429E5" w:rsidP="00E74C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 w:bidi="pt-PT"/>
              </w:rPr>
            </w:pPr>
            <w:r w:rsidRPr="00D429E5">
              <w:rPr>
                <w:rFonts w:cstheme="minorHAnsi"/>
                <w:sz w:val="20"/>
                <w:szCs w:val="20"/>
                <w:lang w:val="en-US" w:bidi="pt-PT"/>
              </w:rPr>
              <w:t>99830, 99831, 99832, and 99859</w:t>
            </w:r>
          </w:p>
        </w:tc>
      </w:tr>
    </w:tbl>
    <w:p w14:paraId="203C27C1" w14:textId="77777777" w:rsidR="00D429E5" w:rsidRPr="005C38E6" w:rsidRDefault="00D429E5" w:rsidP="00D429E5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</w:p>
    <w:p w14:paraId="25A99A8E" w14:textId="77777777" w:rsidR="00EB2163" w:rsidRDefault="00D429E5"/>
    <w:sectPr w:rsidR="00EB2163" w:rsidSect="009657D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9E5"/>
    <w:rsid w:val="00007D11"/>
    <w:rsid w:val="00062022"/>
    <w:rsid w:val="000905C4"/>
    <w:rsid w:val="000F6041"/>
    <w:rsid w:val="00101C31"/>
    <w:rsid w:val="0017791A"/>
    <w:rsid w:val="001D1162"/>
    <w:rsid w:val="00355CC3"/>
    <w:rsid w:val="003E550F"/>
    <w:rsid w:val="00421295"/>
    <w:rsid w:val="005745B7"/>
    <w:rsid w:val="00595EB1"/>
    <w:rsid w:val="005E3202"/>
    <w:rsid w:val="005F62CE"/>
    <w:rsid w:val="0060331F"/>
    <w:rsid w:val="006374C4"/>
    <w:rsid w:val="0068428D"/>
    <w:rsid w:val="00696BE2"/>
    <w:rsid w:val="006C6054"/>
    <w:rsid w:val="006E665C"/>
    <w:rsid w:val="00713216"/>
    <w:rsid w:val="00731FD8"/>
    <w:rsid w:val="00777493"/>
    <w:rsid w:val="007957C6"/>
    <w:rsid w:val="00814CCE"/>
    <w:rsid w:val="00820FB9"/>
    <w:rsid w:val="00821D3B"/>
    <w:rsid w:val="008F3829"/>
    <w:rsid w:val="0090066D"/>
    <w:rsid w:val="009657D1"/>
    <w:rsid w:val="00976A92"/>
    <w:rsid w:val="009D3DB7"/>
    <w:rsid w:val="00A56593"/>
    <w:rsid w:val="00A614C9"/>
    <w:rsid w:val="00A64A1C"/>
    <w:rsid w:val="00AF16D2"/>
    <w:rsid w:val="00AF68E8"/>
    <w:rsid w:val="00B05AE5"/>
    <w:rsid w:val="00B24048"/>
    <w:rsid w:val="00B254BF"/>
    <w:rsid w:val="00BB75E5"/>
    <w:rsid w:val="00C23FF8"/>
    <w:rsid w:val="00C33DC2"/>
    <w:rsid w:val="00C429C1"/>
    <w:rsid w:val="00C666FA"/>
    <w:rsid w:val="00C75EC3"/>
    <w:rsid w:val="00C849BD"/>
    <w:rsid w:val="00CE246A"/>
    <w:rsid w:val="00D429E5"/>
    <w:rsid w:val="00D45BEA"/>
    <w:rsid w:val="00D57547"/>
    <w:rsid w:val="00E07EA1"/>
    <w:rsid w:val="00E7419C"/>
    <w:rsid w:val="00EA5D55"/>
    <w:rsid w:val="00EA62FE"/>
    <w:rsid w:val="00EC5993"/>
    <w:rsid w:val="00F80B14"/>
    <w:rsid w:val="00FA2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5CE6C9"/>
  <w15:chartTrackingRefBased/>
  <w15:docId w15:val="{94B4A671-7022-3848-AFFE-6D64599E3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9E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D429E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592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ça Escadas Martins De Abreu</dc:creator>
  <cp:keywords/>
  <dc:description/>
  <cp:lastModifiedBy>Graça Escadas Martins De Abreu</cp:lastModifiedBy>
  <cp:revision>1</cp:revision>
  <dcterms:created xsi:type="dcterms:W3CDTF">2022-06-11T17:26:00Z</dcterms:created>
  <dcterms:modified xsi:type="dcterms:W3CDTF">2022-06-11T17:27:00Z</dcterms:modified>
</cp:coreProperties>
</file>